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FF23764" w14:textId="58737D70" w:rsidR="00DA71B9" w:rsidRDefault="001633AA">
      <w:pPr>
        <w:pStyle w:val="Heading2"/>
      </w:pPr>
      <w:r>
        <w:t>Supplementary Table 1. Relationships between VOIs and ICV</w:t>
      </w:r>
    </w:p>
    <w:tbl>
      <w:tblPr>
        <w:tblStyle w:val="a"/>
        <w:tblW w:w="7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1125"/>
        <w:gridCol w:w="1125"/>
        <w:gridCol w:w="1125"/>
        <w:gridCol w:w="1500"/>
      </w:tblGrid>
      <w:tr w:rsidR="00DA71B9" w14:paraId="68FB54C3" w14:textId="77777777">
        <w:trPr>
          <w:trHeight w:val="280"/>
        </w:trPr>
        <w:tc>
          <w:tcPr>
            <w:tcW w:w="31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3C91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VOI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BE4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orrelation with ICV,</w:t>
            </w:r>
          </w:p>
          <w:p w14:paraId="76E0DA7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before correction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9138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Estimated Scaling parameter, 𝛼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83F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Estimated power parameter, 𝛽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F3E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orrelation with ICV, after power proportion</w:t>
            </w:r>
          </w:p>
        </w:tc>
      </w:tr>
      <w:tr w:rsidR="00DA71B9" w14:paraId="625DFE6A" w14:textId="77777777">
        <w:trPr>
          <w:trHeight w:val="280"/>
        </w:trPr>
        <w:tc>
          <w:tcPr>
            <w:tcW w:w="312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A73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Whole Brain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EFA64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47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BBB5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115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DE59C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14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414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31</w:t>
            </w:r>
          </w:p>
        </w:tc>
      </w:tr>
      <w:tr w:rsidR="00DA71B9" w14:paraId="712217C3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015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rum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83A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4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B92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99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BBCB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1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189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279</w:t>
            </w:r>
          </w:p>
        </w:tc>
      </w:tr>
      <w:tr w:rsidR="00DA71B9" w14:paraId="1B1D0324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90A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ral GM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E1A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0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0B2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25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727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19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5D7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268</w:t>
            </w:r>
          </w:p>
        </w:tc>
      </w:tr>
      <w:tr w:rsidR="00DA71B9" w14:paraId="02F480AE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2C2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ral WM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1D21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0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1C4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13E-0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B004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0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680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107</w:t>
            </w:r>
          </w:p>
        </w:tc>
      </w:tr>
      <w:tr w:rsidR="00DA71B9" w14:paraId="39C8C0FE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549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um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0478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8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03C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10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BAE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8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BB55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124</w:t>
            </w:r>
          </w:p>
        </w:tc>
      </w:tr>
      <w:tr w:rsidR="00DA71B9" w14:paraId="4B23C93B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A9D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1 &amp; 2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6CB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43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DF1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2.81E-0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F55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3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7DE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176</w:t>
            </w:r>
          </w:p>
        </w:tc>
      </w:tr>
      <w:tr w:rsidR="00DA71B9" w14:paraId="0E47EAB2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ACC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F5D88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16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CFB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4.3E-0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B13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2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F6FF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0471</w:t>
            </w:r>
          </w:p>
        </w:tc>
      </w:tr>
      <w:tr w:rsidR="00DA71B9" w14:paraId="106EC97D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618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1D1C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0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E02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15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846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A02E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246</w:t>
            </w:r>
          </w:p>
        </w:tc>
      </w:tr>
      <w:tr w:rsidR="00DA71B9" w14:paraId="57F17CF7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8B4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74C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2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02EF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696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964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78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DBB2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592</w:t>
            </w:r>
          </w:p>
        </w:tc>
      </w:tr>
      <w:tr w:rsidR="00DA71B9" w14:paraId="115016E5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F99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6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7C0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3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3F1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77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E6D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698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C60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697</w:t>
            </w:r>
          </w:p>
        </w:tc>
      </w:tr>
      <w:tr w:rsidR="00DA71B9" w14:paraId="37DE2C4F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AF7D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um Crus 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CE7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37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1EE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5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2BB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71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838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354</w:t>
            </w:r>
          </w:p>
        </w:tc>
      </w:tr>
      <w:tr w:rsidR="00DA71B9" w14:paraId="317BD9ED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B11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um Crus 2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53E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39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228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065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86A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602F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197</w:t>
            </w:r>
          </w:p>
        </w:tc>
      </w:tr>
      <w:tr w:rsidR="00DA71B9" w14:paraId="7B6F4EFA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43508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7b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6F3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72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506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026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3FB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21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D6B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366</w:t>
            </w:r>
          </w:p>
        </w:tc>
      </w:tr>
      <w:tr w:rsidR="00DA71B9" w14:paraId="7255652F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B4B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8a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DAD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44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CFF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22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B4C8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0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414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423</w:t>
            </w:r>
          </w:p>
        </w:tc>
      </w:tr>
      <w:tr w:rsidR="00DA71B9" w14:paraId="523AD2FD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A9D8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8b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BA15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43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EA6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606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B8F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79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F12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61</w:t>
            </w:r>
          </w:p>
        </w:tc>
      </w:tr>
      <w:tr w:rsidR="00DA71B9" w14:paraId="67DB003C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21F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6D8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48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EC71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91718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4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7EE3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164</w:t>
            </w:r>
          </w:p>
        </w:tc>
      </w:tr>
      <w:tr w:rsidR="00DA71B9" w14:paraId="008C1781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4DD7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Lobule 10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18FC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36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765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16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639A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6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F6E6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668</w:t>
            </w:r>
          </w:p>
        </w:tc>
      </w:tr>
      <w:tr w:rsidR="00DA71B9" w14:paraId="6128F5A2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636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erebellar WM &amp; Deep Nuclei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B22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47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3C94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010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BB09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3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4F6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187</w:t>
            </w:r>
          </w:p>
        </w:tc>
      </w:tr>
      <w:tr w:rsidR="00DA71B9" w14:paraId="45116D65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426E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orpus Callosum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8BE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21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2A23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1.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1A4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38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CEB0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899</w:t>
            </w:r>
          </w:p>
        </w:tc>
      </w:tr>
      <w:tr w:rsidR="00DA71B9" w14:paraId="5415414C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8D3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Frontal Lobe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C427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0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D72C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19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A0C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19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B8C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32</w:t>
            </w:r>
          </w:p>
        </w:tc>
      </w:tr>
      <w:tr w:rsidR="00DA71B9" w14:paraId="3EA505CA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D16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Occipital Lobe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B6F1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78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EB6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13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6F5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1FF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0923</w:t>
            </w:r>
          </w:p>
        </w:tc>
      </w:tr>
      <w:tr w:rsidR="00DA71B9" w14:paraId="0C740F96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FAC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Parietal Lobe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DA2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1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D913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952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8A14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04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FB4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941</w:t>
            </w:r>
          </w:p>
        </w:tc>
      </w:tr>
      <w:tr w:rsidR="00DA71B9" w14:paraId="3DC04053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A39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Temporal Lobe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B73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0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81C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2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178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29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F31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196</w:t>
            </w:r>
          </w:p>
        </w:tc>
      </w:tr>
      <w:tr w:rsidR="00DA71B9" w14:paraId="3C8DDD4D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85E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Caudate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8E0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9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AB5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30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226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02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E3C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205</w:t>
            </w:r>
          </w:p>
        </w:tc>
      </w:tr>
      <w:tr w:rsidR="00DA71B9" w14:paraId="535E869C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998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Putamen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BA7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7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87E4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29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978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88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DEA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294</w:t>
            </w:r>
          </w:p>
        </w:tc>
      </w:tr>
      <w:tr w:rsidR="00DA71B9" w14:paraId="1D22AB15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00D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Pallidum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F13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5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414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62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BCFE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74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4AB7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135</w:t>
            </w:r>
          </w:p>
        </w:tc>
      </w:tr>
      <w:tr w:rsidR="00DA71B9" w14:paraId="2C273FE0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F69B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proofErr w:type="spellStart"/>
            <w:r>
              <w:rPr>
                <w:color w:val="434343"/>
              </w:rPr>
              <w:t>Accumbens</w:t>
            </w:r>
            <w:proofErr w:type="spellEnd"/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781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769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9034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756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E81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976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E65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234</w:t>
            </w:r>
          </w:p>
        </w:tc>
      </w:tr>
      <w:tr w:rsidR="00DA71B9" w14:paraId="15F915E4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2FF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Hippocampus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19E5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804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7560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99E-0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E89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3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1D4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489</w:t>
            </w:r>
          </w:p>
        </w:tc>
      </w:tr>
      <w:tr w:rsidR="00DA71B9" w14:paraId="3D5B9DCC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9860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Amygdala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595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5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9514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2.51E-06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DA5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38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9569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375</w:t>
            </w:r>
          </w:p>
        </w:tc>
      </w:tr>
      <w:tr w:rsidR="00DA71B9" w14:paraId="68D1DAA8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64C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Thalamus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7BE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77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6E6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59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D704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87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AA2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203</w:t>
            </w:r>
          </w:p>
        </w:tc>
      </w:tr>
      <w:tr w:rsidR="00DA71B9" w14:paraId="22571C43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E5139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Hypothalamus+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CAA8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827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456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16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61D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09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3EC2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643</w:t>
            </w:r>
          </w:p>
        </w:tc>
      </w:tr>
      <w:tr w:rsidR="00DA71B9" w14:paraId="7B9B549F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017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Medulla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A1FB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631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246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55E-05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2BC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37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639E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114</w:t>
            </w:r>
          </w:p>
        </w:tc>
      </w:tr>
      <w:tr w:rsidR="00DA71B9" w14:paraId="5916A5ED" w14:textId="77777777">
        <w:trPr>
          <w:trHeight w:val="280"/>
        </w:trPr>
        <w:tc>
          <w:tcPr>
            <w:tcW w:w="31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A4FA6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Pons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5EC2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593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0EF1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8.88E-08</w:t>
            </w:r>
          </w:p>
        </w:tc>
        <w:tc>
          <w:tcPr>
            <w:tcW w:w="11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24EA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81</w:t>
            </w:r>
          </w:p>
        </w:tc>
        <w:tc>
          <w:tcPr>
            <w:tcW w:w="15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1E7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-0.00416</w:t>
            </w:r>
          </w:p>
        </w:tc>
      </w:tr>
      <w:tr w:rsidR="00DA71B9" w14:paraId="1E0383A6" w14:textId="77777777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E8681D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Superior Cerebellar Pedunc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F367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47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B293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3.19E-0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8A7F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1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DC7C" w14:textId="77777777" w:rsidR="00DA71B9" w:rsidRDefault="001633AA">
            <w:pPr>
              <w:widowControl w:val="0"/>
              <w:spacing w:after="0" w:line="240" w:lineRule="auto"/>
              <w:jc w:val="right"/>
              <w:rPr>
                <w:color w:val="434343"/>
              </w:rPr>
            </w:pPr>
            <w:r>
              <w:rPr>
                <w:color w:val="434343"/>
              </w:rPr>
              <w:t>0.000392</w:t>
            </w:r>
          </w:p>
        </w:tc>
      </w:tr>
    </w:tbl>
    <w:p w14:paraId="07DE41DD" w14:textId="03FB99A2" w:rsidR="001633AA" w:rsidRDefault="001633A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64198C4" w14:textId="77777777" w:rsidR="001633AA" w:rsidRDefault="001633AA">
      <w:r>
        <w:br w:type="page"/>
      </w:r>
    </w:p>
    <w:p w14:paraId="7D8E8AE4" w14:textId="77777777" w:rsidR="001633AA" w:rsidRDefault="001633AA" w:rsidP="001633AA">
      <w:pPr>
        <w:pStyle w:val="Heading2"/>
      </w:pPr>
      <w:bookmarkStart w:id="0" w:name="_c2s8lefzm8o2" w:colFirst="0" w:colLast="0"/>
      <w:bookmarkEnd w:id="0"/>
      <w:r>
        <w:lastRenderedPageBreak/>
        <w:t>Supplementary Table 2. Group differences full results</w:t>
      </w:r>
    </w:p>
    <w:tbl>
      <w:tblPr>
        <w:tblStyle w:val="a"/>
        <w:tblW w:w="8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407"/>
        <w:gridCol w:w="1407"/>
        <w:gridCol w:w="1407"/>
        <w:gridCol w:w="1407"/>
        <w:gridCol w:w="1407"/>
      </w:tblGrid>
      <w:tr w:rsidR="001633AA" w14:paraId="548825C2" w14:textId="77777777" w:rsidTr="00176A69">
        <w:trPr>
          <w:trHeight w:val="280"/>
        </w:trPr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73380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1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3A21DD" w14:textId="77777777" w:rsidR="001633AA" w:rsidRDefault="001633AA" w:rsidP="00176A69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1FEA4" w14:textId="77777777" w:rsidR="001633AA" w:rsidRDefault="001633AA" w:rsidP="00176A69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psed Time</w:t>
            </w:r>
          </w:p>
        </w:tc>
        <w:tc>
          <w:tcPr>
            <w:tcW w:w="1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02ADDE" w14:textId="77777777" w:rsidR="001633AA" w:rsidRDefault="001633AA" w:rsidP="00176A69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Age</w:t>
            </w:r>
          </w:p>
        </w:tc>
        <w:tc>
          <w:tcPr>
            <w:tcW w:w="1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52B1C" w14:textId="77777777" w:rsidR="001633AA" w:rsidRDefault="001633AA" w:rsidP="00176A69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3CEFB" w14:textId="77777777" w:rsidR="001633AA" w:rsidRDefault="001633AA" w:rsidP="00176A69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by Elapsed Time</w:t>
            </w:r>
          </w:p>
        </w:tc>
      </w:tr>
      <w:tr w:rsidR="001633AA" w14:paraId="7D757CBC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D749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rain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B5E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73e+03,</w:t>
            </w:r>
          </w:p>
          <w:p w14:paraId="7CC1427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1.5e+04,</w:t>
            </w:r>
          </w:p>
          <w:p w14:paraId="1D1FC53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64.6)=-0.115,</w:t>
            </w:r>
          </w:p>
          <w:p w14:paraId="66DEB8A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0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FCC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15e+03,</w:t>
            </w:r>
          </w:p>
          <w:p w14:paraId="1C13CF1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4.42e+03,</w:t>
            </w:r>
          </w:p>
          <w:p w14:paraId="3EFC375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61.1)=-0.94,</w:t>
            </w:r>
          </w:p>
          <w:p w14:paraId="6CE3CED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5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A7F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49,</w:t>
            </w:r>
          </w:p>
          <w:p w14:paraId="27D0554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431,</w:t>
            </w:r>
          </w:p>
          <w:p w14:paraId="7E64397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32.5)=-1.04,</w:t>
            </w:r>
          </w:p>
          <w:p w14:paraId="65FD7EA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0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14A7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.18e+03,</w:t>
            </w:r>
          </w:p>
          <w:p w14:paraId="6BC1FFE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1.19e+04,</w:t>
            </w:r>
          </w:p>
          <w:p w14:paraId="0C844BB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30.9)=-0.519,</w:t>
            </w:r>
          </w:p>
          <w:p w14:paraId="4A5987D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0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281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.42e+03,</w:t>
            </w:r>
          </w:p>
          <w:p w14:paraId="0513D48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6.62e+03,</w:t>
            </w:r>
          </w:p>
          <w:p w14:paraId="64CD8D1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60.3)=-1.27,</w:t>
            </w:r>
          </w:p>
          <w:p w14:paraId="3CAABF3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09</w:t>
            </w:r>
          </w:p>
        </w:tc>
      </w:tr>
      <w:tr w:rsidR="001633AA" w14:paraId="4351C34C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328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um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1629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4e+03, SE=1.46e+04, t(63.8)=-0.164, p=0.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031F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.95e+03, SE=4.27e+03, t(61.2)=-0.924, p=0.35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AFC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25, SE=423, t(32.6)=-1, p=0.32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F1E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85e+03, SE=1.17e+04, t(31)=-0.414, p=0.68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325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.86e+03, SE=6.4e+03, t(60.3)=-1.07, p=0.288</w:t>
            </w:r>
          </w:p>
        </w:tc>
      </w:tr>
      <w:tr w:rsidR="001633AA" w14:paraId="7B58DA20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063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GM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2A0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14e+03, SE=8.71e+03, t(60.6)=-0.245, p=0.80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EAF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19e+03, SE=2.46e+03, t(60.7)=-0.484, p=0.6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2F35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9.3, SE=257, t(32.2)=-0.27, p=0.78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6D7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.08e+03, SE=7.11e+03, t(30.8)=-0.433, p=0.66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AF3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33e+03, SE=3.68e+03, t(59.9)=-1.45, p=0.153</w:t>
            </w:r>
          </w:p>
        </w:tc>
      </w:tr>
      <w:tr w:rsidR="001633AA" w14:paraId="0982DD2C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007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WM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F1B5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32, SE=4.86e+03, t(63.8)=0.0682, p=0.94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7963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69e+03, SE=1.41e+03, t(61.6)=-1.19, p=0.23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9B9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53, SE=141, t(33.1)=-1.8, p=0.081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E71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19, SE=3.9e+03, t(31.5)=-0.133, p=0.89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76B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82.6, SE=2.12e+03, t(60.7)=0.039, p=0.969</w:t>
            </w:r>
          </w:p>
        </w:tc>
      </w:tr>
      <w:tr w:rsidR="001633AA" w14:paraId="6DE1DF6D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B906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00B8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73, SE=837, t(57.3)=0.326, p=0.74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6E56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38, SE=225, t(60.6)=0.612, p=0.54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C66F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1.2, SE=25.2, t(32.3)=-0.446, p=0.65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8F1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50, SE=699, t(31)=-0.501, p=0.6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F14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11e+03, SE=337, t(60)=-3.3, p=0.00165</w:t>
            </w:r>
          </w:p>
        </w:tc>
      </w:tr>
      <w:tr w:rsidR="001633AA" w14:paraId="5960EE32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4B3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1 &amp; 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439B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0419, SE=4.63, t(68)=-0.00905, p=0.99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6805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52, SE=1.42, t(61.2)=-3.19, p=0.0022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3EB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223, SE=0.13, t(32.4)=-1.72, p=0.095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CA3A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.8, SE=3.59, t(30.6)=1.34, p=0.19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177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.18, SE=2.13, t(60.3)=2.91, p=0.00508</w:t>
            </w:r>
          </w:p>
        </w:tc>
      </w:tr>
      <w:tr w:rsidR="001633AA" w14:paraId="7FDDFEB9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ED65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0DFA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.46, SE=25.7, t(59.8)=0.212, p=0.83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F29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8.13, SE=7.15, t(60.9)=1.14, p=0.2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AFF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07, SE=0.763, t(32.5)=1.41, p=0.16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0B05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9.3, SE=21.1, t(31.1)=-1.39, p=0.17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ABAD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.67, SE=10.7, t(60.2)=-0.343, p=0.733</w:t>
            </w:r>
          </w:p>
        </w:tc>
      </w:tr>
      <w:tr w:rsidR="001633AA" w14:paraId="73DAD047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09E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9EC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0.3, SE=46, t(62.8)=-0.223, p=0.82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263E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2.6, SE=13.2, t(61.2)=-0.95, p=0.34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E9DE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98, SE=1.34, t(32.7)=-1.48, p=0.14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A29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73, SE=37.1, t(31.2)=-0.0467, p=0.96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EFE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4.1, SE=19.9, t(60.4)=-0.709, p=0.481</w:t>
            </w:r>
          </w:p>
        </w:tc>
      </w:tr>
      <w:tr w:rsidR="001633AA" w14:paraId="2A07E25E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51FB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D925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.6, SE=91.2, t(64.2)=0.0504, p=0.9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48AB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3.4, SE=27.1, t(59.7)=2.33, p=0.022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A90A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08, SE=2.61, t(30.9)=-0.798, p=0.43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5DE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0.2, SE=72.1, t(29.3)=0.696, p=0.49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D887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05, SE=40.7, t(58.8)=-2.57, p=0.0126</w:t>
            </w:r>
          </w:p>
        </w:tc>
      </w:tr>
      <w:tr w:rsidR="001633AA" w14:paraId="0186A4B3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3F40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C67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5.9, SE=95.3, t(62.8)=-0.271, p=0.7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FB8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9.5, SE=27.5, t(61.1)=-0.711, p=0.4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E4A2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949, SE=2.77, t(32.6)=0.342, p=0.73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EC22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2.7, SE=76.8, t(31)=0.295, p=0.7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A6CA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91, SE=41.2, t(60.3)=-4.64, p=1.91e-05</w:t>
            </w:r>
          </w:p>
        </w:tc>
      </w:tr>
      <w:tr w:rsidR="001633AA" w14:paraId="22FFD546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27B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 Crus 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481C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9.1, SE=272, t(66.1)=0.107, p=0.91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716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84.7, SE=81.3, t(61.3)=1.04, p=0.30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2E7F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86, SE=7.74, t(32.7)=0.24, p=0.81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D81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7.5, SE=214, t(31)=0.316, p=0.75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1860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3, SE=122, t(60.4)=-1.75, p=0.0859</w:t>
            </w:r>
          </w:p>
        </w:tc>
      </w:tr>
      <w:tr w:rsidR="001633AA" w14:paraId="65B88EDA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954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 Crus 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C9D2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4.5, SE=413, t(73.1)=-0.205, p=0.83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5011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02, SE=131, t(63)=1.54, p=0.12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86E4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.1, SE=11.3, t(34.3)=-1.88, p=0.06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AA0B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2.8, SE=310, t(32.2)=0.17, p=0.86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2B9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98, SE=197, t(61.9)=-2.02, p=0.0481</w:t>
            </w:r>
          </w:p>
        </w:tc>
      </w:tr>
      <w:tr w:rsidR="001633AA" w14:paraId="5B996C5E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22F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7b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3AC3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77, SE=213, t(76.4)=0.829, p=0.4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445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9.1, SE=70.6, t(62.3)=0.271, p=0.7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004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3.9, SE=5.62, t(33.1)=2.48, p=0.018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2D2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93, SE=154, t(30.8)=-4.49, p=9.4e-0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4C7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1, SE=106, t(61)=-0.0481, p=0.962</w:t>
            </w:r>
          </w:p>
        </w:tc>
      </w:tr>
      <w:tr w:rsidR="001633AA" w14:paraId="5B03EBFC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F2FE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8a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D3D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2.5, SE=204, t(66.7)=0.209, p=0.83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861D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=-137, SE=61.1, t(61.8)=-2.24, </w:t>
            </w:r>
            <w:r>
              <w:rPr>
                <w:sz w:val="20"/>
                <w:szCs w:val="20"/>
              </w:rPr>
              <w:lastRenderedPageBreak/>
              <w:t>p=0.028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0A1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=3.21, SE=5.8, t(33.2)=0.554, p=0.58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C27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4, SE=160, t(31.5)=-0.275, p=0.78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1115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54, SE=91.6, t(60.9)=1.68, p=0.0973</w:t>
            </w:r>
          </w:p>
        </w:tc>
      </w:tr>
      <w:tr w:rsidR="001633AA" w14:paraId="2A4F19BB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0FC2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8b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AB0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71.8, SE=145, t(61.2)=0.494, p=0.62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083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6.5, SE=41, t(61.2)=-1.87, p=0.066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8D5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204, SE=4.28, t(32.7)=-0.0477, p=0.96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FD8A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4.5, SE=119, t(31.3)=0.207, p=0.83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CE3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7.5, SE=61.4, t(60.4)=0.936, p=0.353</w:t>
            </w:r>
          </w:p>
        </w:tc>
      </w:tr>
      <w:tr w:rsidR="001633AA" w14:paraId="0AAF5293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D72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B4A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1.5, SE=91.8, t(66.5)=0.452, p=0.65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9878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8, SE=27.8, t(60.4)=1.37, p=0.17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F35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35, SE=2.59, t(31.6)=-0.519, p=0.60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57F9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4.3, SE=71.6, t(29.8)=0.2, p=0.84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BC4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5.3, SE=41.8, t(59.4)=-1.09, p=0.282</w:t>
            </w:r>
          </w:p>
        </w:tc>
      </w:tr>
      <w:tr w:rsidR="001633AA" w14:paraId="48CC8D22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8B0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10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32C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9, SE=44.4, t(56.7)=0.427, p=0.67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AE99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.98, SE=11.9, t(60.5)=0.335, p=0.73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63A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587, SE=1.34, t(32.1)=-0.439, p=0.66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C5F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2, SE=37.1, t(30.8)=-0.594, p=0.55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A01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8, SE=17.8, t(59.8)=1.58, p=0.12</w:t>
            </w:r>
          </w:p>
        </w:tc>
      </w:tr>
      <w:tr w:rsidR="001633AA" w14:paraId="7435A372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2CD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WM &amp; Deep Nuclei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05A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5.5, SE=133, t(61.3)=-0.116, p=0.90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BCF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9.4, SE=37.6, t(61.2)=-1.31, p=0.19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9401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13, SE=3.91, t(32.8)=-0.544, p=0.5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AAB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72, SE=108, t(31.3)=1.58, p=0.12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D175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59, SE=56.3, t(60.5)=-4.59, p=2.28e-05</w:t>
            </w:r>
          </w:p>
        </w:tc>
      </w:tr>
      <w:tr w:rsidR="001633AA" w14:paraId="1AEA8CEB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3EC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us Callosum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532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553, SE=38.5, t(57.2)=-0.0143, p=0.98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294E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9.1, SE=10.3, t(60.8)=-1.85, p=0.069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08F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816, SE=1.16, t(32.5)=0.702, p=0.48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6AD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3.3, SE=32.2, t(31.2)=-0.414, p=0.68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2405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6.9, SE=15.5, t(60.2)=-1.74, p=0.0875</w:t>
            </w:r>
          </w:p>
        </w:tc>
      </w:tr>
      <w:tr w:rsidR="001633AA" w14:paraId="0C26393F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C1E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8D0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99, SE=6.72e+03, t(58)=-0.119, p=0.90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A957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94, SE=1.82e+03, t(60.8)=0.0516, p=0.95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4F87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26, SE=202, t(32.4)=-0.627, p=0.53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6E8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18e+03, SE=5.59e+03, t(31.1)=-0.211, p=0.83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8281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56e+03, SE=2.73e+03, t(60.1)=-2.04, p=0.0459</w:t>
            </w:r>
          </w:p>
        </w:tc>
      </w:tr>
      <w:tr w:rsidR="001633AA" w14:paraId="16B4CA9E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DF4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 Lobe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8AC3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58, SE=1.85e+03, t(57)=-0.14, p=0.88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8D4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03, SE=494, t(60.7)=-1.63, p=0.10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BE26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7.2, SE=55.7, t(32.3)=0.309, p=0.75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AA4C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60, SE=1.55e+03, t(31.1)=-0.298, p=0.76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2D4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21, SE=740, t(60)=0.705, p=0.484</w:t>
            </w:r>
          </w:p>
        </w:tc>
      </w:tr>
      <w:tr w:rsidR="001633AA" w14:paraId="490F94C1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C52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Lobe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192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21, SE=4.35e+03, t(56.8)=-0.143, p=0.8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577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81e+03, SE=1.16e+03, t(60.5)=-1.56, p=0.12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2701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8.8, SE=131, t(32.1)=-0.754, p=0.45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1C4A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953, SE=3.64e+03, t(30.8)=0.262, p=0.79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B59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80, SE=1.74e+03, t(59.8)=-0.275, p=0.784</w:t>
            </w:r>
          </w:p>
        </w:tc>
      </w:tr>
      <w:tr w:rsidR="001633AA" w14:paraId="7CE6C780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8D8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5211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90, SE=2.51e+03, t(63.2)=-0.115, p=0.90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DC5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30, SE=729, t(60.9)=0.316, p=0.75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56E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29, SE=72.8, t(32.3)=-1.77, p=0.085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8304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69e+03, SE=2.01e+03, t(30.7)=-0.84, p=0.40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71B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11e+03, SE=1.09e+03, t(60.1)=1.01, p=0.315</w:t>
            </w:r>
          </w:p>
        </w:tc>
      </w:tr>
      <w:tr w:rsidR="001633AA" w14:paraId="14A44884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73C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AA4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3.3, SE=59.9, t(62.4)=0.724, p=0.47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F51D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811, SE=17.3, t(60.6)=-0.0469, p=0.96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7C1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36, SE=1.74, t(32)=0.779, p=0.442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CA09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9.4, SE=48.2, t(30.4)=-1.65, p=0.1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0AE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06, SE=25.9, t(59.8)=-4.1, p=0.000127</w:t>
            </w:r>
          </w:p>
        </w:tc>
      </w:tr>
      <w:tr w:rsidR="001633AA" w14:paraId="227BCFE9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EA87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men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1BF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2.1, SE=64.9, t(63.5)=0.341, p=0.73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ACAF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47, SE=19.1, t(60)=-0.234, p=0.81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3A4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454, SE=1.87, t(31.3)=-0.243, p=0.8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AA4F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5.5, SE=51.6, t(29.7)=-1.66, p=0.10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46A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37, SE=28.7, t(59.2)=-4.77, p=1.22e-05</w:t>
            </w:r>
          </w:p>
        </w:tc>
      </w:tr>
      <w:tr w:rsidR="001633AA" w14:paraId="17B4F8D5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E3B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43D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1.7, SE=33.7, t(59.7)=0.346, p=0.7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361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7, SE=9.36, t(60.8)=1.82, p=0.073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527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359, SE=0.999, t(32.3)=-0.36, p=0.72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9DD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0.7, SE=27.7, t(30.9)=-1.11, p=0.27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1FE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5.5, SE=14, t(60)=-5.38, p=1.3e-06</w:t>
            </w:r>
          </w:p>
        </w:tc>
      </w:tr>
      <w:tr w:rsidR="001633AA" w14:paraId="603EC7E4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B12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4B0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6, SE=73.7, t(62.3)=0.218, p=0.82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5E2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.81, SE=21.1, t(61.2)=-0.464, p=0.64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7167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55, SE=2.15, t(32.7)=-1.19, p=0.24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C47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3.7, SE=59.6, t(31.1)=-1.57, p=0.12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34D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2.3, SE=31.7, t(60.4)=0.39, p=0.698</w:t>
            </w:r>
          </w:p>
        </w:tc>
      </w:tr>
      <w:tr w:rsidR="001633AA" w14:paraId="2A7DBACC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6C3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538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37, SE=24.2, t(69.1)=0.0567, p=0.95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F17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.84, SE=7.57, t(59.8)=0.772, p=0.44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3BF32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873, SE=0.669, t(30.8)=-1.31, p=0.20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ADE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.94, SE=18.4, t(28.9)=-0.431, p=0.6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DDDA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38, SE=11.4, t(58.8)=-0.385, p=0.702</w:t>
            </w:r>
          </w:p>
        </w:tc>
      </w:tr>
      <w:tr w:rsidR="001633AA" w14:paraId="18EA2E26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EE2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3A03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=4.01, SE=16.2, t(65)=0.247, </w:t>
            </w:r>
            <w:r>
              <w:rPr>
                <w:sz w:val="20"/>
                <w:szCs w:val="20"/>
              </w:rPr>
              <w:lastRenderedPageBreak/>
              <w:t>p=0.80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710B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B=-0.689, SE=4.83, t(60.7)=-0.143, </w:t>
            </w:r>
            <w:r>
              <w:rPr>
                <w:sz w:val="20"/>
                <w:szCs w:val="20"/>
              </w:rPr>
              <w:lastRenderedPageBreak/>
              <w:t>p=0.8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EE8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B=-0.58, SE=0.465, t(32)=-1.25, </w:t>
            </w:r>
            <w:r>
              <w:rPr>
                <w:sz w:val="20"/>
                <w:szCs w:val="20"/>
              </w:rPr>
              <w:lastRenderedPageBreak/>
              <w:t>p=0.22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1E44E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B=-5.51, SE=12.8, t(30.3)=-0.429, </w:t>
            </w:r>
            <w:r>
              <w:rPr>
                <w:sz w:val="20"/>
                <w:szCs w:val="20"/>
              </w:rPr>
              <w:lastRenderedPageBreak/>
              <w:t>p=0.67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3DA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B=-8.45, SE=7.25, t(59.8)=-1.17, </w:t>
            </w:r>
            <w:r>
              <w:rPr>
                <w:sz w:val="20"/>
                <w:szCs w:val="20"/>
              </w:rPr>
              <w:lastRenderedPageBreak/>
              <w:t>p=0.248</w:t>
            </w:r>
          </w:p>
        </w:tc>
      </w:tr>
      <w:tr w:rsidR="001633AA" w14:paraId="2297213A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932A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halamus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9427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0.6, SE=111, t(63.8)=0.546, p=0.58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82E7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51, SE=32.9, t(59.7)=-4.59, p=2.32e-0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831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.4, SE=3.18, t(30.9)=0.755, p=0.456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BB4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7, SE=87.9, t(29.3)=-2.47, p=0.019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ABE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9.8, SE=49.3, t(58.8)=-1.21, p=0.23</w:t>
            </w:r>
          </w:p>
        </w:tc>
      </w:tr>
      <w:tr w:rsidR="001633AA" w14:paraId="74F8B336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732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alamus+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8B2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36, SE=94.3, t(64.6)=-0.00382, p=0.997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B41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1, SE=27.7, t(61.3)=-0.395, p=0.694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22F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.18, SE=2.72, t(32.8)=-1.17, p=0.24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AF9B5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4.5, SE=75.1, t(31.1)=-0.459, p=0.649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A7EA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8.3, SE=41.6, t(60.5)=-1.88, p=0.0646</w:t>
            </w:r>
          </w:p>
        </w:tc>
      </w:tr>
      <w:tr w:rsidR="001633AA" w14:paraId="4C60EDA9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01ED3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a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B300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.76, SE=147, t(56.2)=-0.046, p=0.96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A9A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0, SE=38.9, t(60.6)=1.03, p=0.308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4F9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851, SE=4.45, t(32.2)=0.191, p=0.8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0465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4, SE=123, t(31)=-0.599, p=0.55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8CC9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9, SE=58.3, t(59.9)=-0.498, p=0.62</w:t>
            </w:r>
          </w:p>
        </w:tc>
      </w:tr>
      <w:tr w:rsidR="001633AA" w14:paraId="304BED83" w14:textId="77777777" w:rsidTr="00176A69">
        <w:trPr>
          <w:trHeight w:val="280"/>
        </w:trPr>
        <w:tc>
          <w:tcPr>
            <w:tcW w:w="16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A42F0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s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6C328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7.9, SE=88.8, t(67.6)=0.427, p=0.671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CACB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3.4, SE=27.2, t(60.8)=1.6, p=0.115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B1ED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0.307, SE=2.49, t(32)=-0.123, p=0.90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A551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2.3, SE=68.8, t(30.2)=-0.615, p=0.543</w:t>
            </w:r>
          </w:p>
        </w:tc>
        <w:tc>
          <w:tcPr>
            <w:tcW w:w="140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DF48F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48, SE=40.7, t(59.9)=-8.54, p=5.91e-12</w:t>
            </w:r>
          </w:p>
        </w:tc>
      </w:tr>
      <w:tr w:rsidR="001633AA" w14:paraId="3B566FAC" w14:textId="77777777" w:rsidTr="00176A69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E39314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53F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87, SE=6.39, t(63.5)=-0.293, p=0.7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DB36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.71, SE=1.85, t(61.6)=-2.01, p=0.049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6E1A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0199, SE=0.186, t(33.1)=0.107, p=0.9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99DC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.8, SE=5.14, t(31.6)=1.32, p=0.19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7287" w14:textId="77777777" w:rsidR="001633AA" w:rsidRDefault="001633AA" w:rsidP="00176A6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51, SE=2.77, t(60.8)=-1.62, p=0.109</w:t>
            </w:r>
          </w:p>
        </w:tc>
      </w:tr>
    </w:tbl>
    <w:p w14:paraId="7E06F006" w14:textId="77777777" w:rsidR="001633AA" w:rsidRDefault="001633AA" w:rsidP="001633AA"/>
    <w:p w14:paraId="6B330E83" w14:textId="20C0AD01" w:rsidR="001633AA" w:rsidRDefault="001633AA">
      <w:r>
        <w:br w:type="page"/>
      </w:r>
    </w:p>
    <w:p w14:paraId="43D44683" w14:textId="77777777" w:rsidR="001633AA" w:rsidRDefault="001633AA" w:rsidP="001633AA">
      <w:pPr>
        <w:pStyle w:val="Heading2"/>
      </w:pPr>
      <w:bookmarkStart w:id="1" w:name="_l5dz263wx2xc"/>
      <w:bookmarkEnd w:id="1"/>
      <w:r>
        <w:lastRenderedPageBreak/>
        <w:t>Supplementary Table 3. Changes in VOI Full LME results</w:t>
      </w:r>
    </w:p>
    <w:tbl>
      <w:tblPr>
        <w:tblW w:w="901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2170"/>
        <w:gridCol w:w="2170"/>
        <w:gridCol w:w="2170"/>
      </w:tblGrid>
      <w:tr w:rsidR="001633AA" w14:paraId="3113DA01" w14:textId="77777777" w:rsidTr="001633AA">
        <w:trPr>
          <w:trHeight w:val="280"/>
        </w:trPr>
        <w:tc>
          <w:tcPr>
            <w:tcW w:w="25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A1DB58" w14:textId="77777777" w:rsidR="001633AA" w:rsidRDefault="001633AA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I</w:t>
            </w:r>
          </w:p>
        </w:tc>
        <w:tc>
          <w:tcPr>
            <w:tcW w:w="2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688AF1" w14:textId="77777777" w:rsidR="001633AA" w:rsidRDefault="001633AA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psed Time</w:t>
            </w:r>
          </w:p>
        </w:tc>
        <w:tc>
          <w:tcPr>
            <w:tcW w:w="2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A746CC" w14:textId="77777777" w:rsidR="001633AA" w:rsidRDefault="001633AA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Age</w:t>
            </w:r>
          </w:p>
        </w:tc>
        <w:tc>
          <w:tcPr>
            <w:tcW w:w="2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53D4B4" w14:textId="77777777" w:rsidR="001633AA" w:rsidRDefault="001633AA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</w:tr>
      <w:tr w:rsidR="001633AA" w14:paraId="1AAB362B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F1F52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rai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81672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26e+04, SE=6.06e+03, t(24.7)=-2.08, p=0.048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5F1F4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04e+03, SE=1.77e+03, t(9.96)=-0.589, p=0.56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EE38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15e+04, SE=3.5e+04, t(10.2)=-0.328, p=0.75</w:t>
            </w:r>
          </w:p>
        </w:tc>
      </w:tr>
      <w:tr w:rsidR="001633AA" w14:paraId="75877043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9C2B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u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0086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08e+04, SE=5.86e+03, t(24.7)=-1.85, p=0.075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F1F0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36, SE=1.76e+03, t(9.97)=-0.531, p=0.60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7021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.86e+03, SE=3.49e+04, t(10.2)=-0.226, p=0.826</w:t>
            </w:r>
          </w:p>
        </w:tc>
      </w:tr>
      <w:tr w:rsidR="001633AA" w14:paraId="14CDC1B6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EAA09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G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20A4F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6.52e+03, SE=3.31e+03, t(24.7)=-1.97, p=0.060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664B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76, SE=1.01e+03, t(9.98)=-0.768, p=0.4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27C0C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75e+03, SE=2e+04, t(10.2)=0.0874, p=0.932</w:t>
            </w:r>
          </w:p>
        </w:tc>
      </w:tr>
      <w:tr w:rsidR="001633AA" w14:paraId="58432A97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D259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W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77D0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61e+03, SE=1.92e+03, t(24.7)=-0.841, p=0.40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B43C5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0.1, SE=572, t(9.97)=0.105, p=0.9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C151F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7.75e+03, SE=1.13e+04, t(10.2)=-0.685, p=0.509</w:t>
            </w:r>
          </w:p>
        </w:tc>
      </w:tr>
      <w:tr w:rsidR="001633AA" w14:paraId="62AC5C0D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C5C50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3DBF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72, SE=306, t(24.6)=-3.18, p=0.00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B087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3.1, SE=92.9, t(9.83)=-0.141, p=0.89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1C19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17e+03, SE=1.84e+03, t(10)=-0.636, p=0.539</w:t>
            </w:r>
          </w:p>
        </w:tc>
      </w:tr>
      <w:tr w:rsidR="001633AA" w14:paraId="258F21A8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54404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1 &amp; 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2D0A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64, SE=1.28, t(24.7)=1.29, p=0.20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7BE0A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11, SE=0.34, t(9.76)=0.323, p=0.75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71B4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45, SE=6.74, t(10)=-0.808, p=0.438</w:t>
            </w:r>
          </w:p>
        </w:tc>
      </w:tr>
      <w:tr w:rsidR="001633AA" w14:paraId="6224E5FE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0AE4D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A493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, SE=7.27, t(24.7)=0.688, p=0.49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7FB3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.48, SE=1.71, t(9.62)=2.62, p=0.026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DD30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2.9, SE=33.9, t(9.92)=-2.74, p=0.0211</w:t>
            </w:r>
          </w:p>
        </w:tc>
      </w:tr>
      <w:tr w:rsidR="001633AA" w14:paraId="7C2BF3D0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81B3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57D91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6.2, SE=12.2, t(24.3)=-2.14, p=0.04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FA98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694, SE=2.99, t(9.26)=0.232, p=0.82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87BB5F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9.3, SE=59.3, t(9.54)=-1, p=0.342</w:t>
            </w:r>
          </w:p>
        </w:tc>
      </w:tr>
      <w:tr w:rsidR="001633AA" w14:paraId="75BDD937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57DA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1681F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0.2, SE=32, t(23.1)=-1.26, p=0.22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456E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1, SE=7.32, t(8.1)=0.0137, p=0.98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706D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1.2, SE=145, t(8.38)=0.214, p=0.835</w:t>
            </w:r>
          </w:p>
        </w:tc>
      </w:tr>
      <w:tr w:rsidR="001633AA" w14:paraId="4592DF84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4309E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DF53DC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1, SE=35, t(24.8)=-6.03, p=2.75e-0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0E53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2.9, SE=9.8, t(9.98)=-1.31, p=0.21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5E44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34, SE=194, t(10.2)=1.21, p=0.255</w:t>
            </w:r>
          </w:p>
        </w:tc>
      </w:tr>
      <w:tr w:rsidR="001633AA" w14:paraId="5C6D7578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5AA7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 Crus 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BA479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29, SE=101, t(24.4)=-1.28, p=0.21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93EF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7.2, SE=26.7, t(9.49)=-1.02, p=0.33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0DAF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933, SE=528, t(9.74)=1.77, p=0.109</w:t>
            </w:r>
          </w:p>
        </w:tc>
      </w:tr>
      <w:tr w:rsidR="001633AA" w14:paraId="2F6FB33B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4075E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 Crus 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F7FBA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94, SE=173, t(24.8)=-1.12, p=0.27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F174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9.6, SE=45, t(9.89)=-0.881, p=0.39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ABF8A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17, SE=891, t(10.2)=-0.131, p=0.898</w:t>
            </w:r>
          </w:p>
        </w:tc>
      </w:tr>
      <w:tr w:rsidR="001633AA" w14:paraId="61AD3218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BA29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7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A6C7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1.3, SE=70, t(24.7)=0.162, p=0.87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805F8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5.2, SE=16.4, t(9.55)=0.926, p=0.37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CDA3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46, SE=325, t(9.85)=-2.6, p=0.0266</w:t>
            </w:r>
          </w:p>
        </w:tc>
      </w:tr>
      <w:tr w:rsidR="001633AA" w14:paraId="0520B677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67BE0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8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2D1D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9.1, SE=86.5, t(24.6)=0.22, p=0.82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7F14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4.4, SE=20.2, t(9.49)=0.714, p=0.49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00D0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71, SE=401, t(9.79)=-1.42, p=0.186</w:t>
            </w:r>
          </w:p>
        </w:tc>
      </w:tr>
      <w:tr w:rsidR="001633AA" w14:paraId="633FF9EA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49C7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8b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2712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8.6, SE=46.3, t(24.8)=-0.402, p=0.69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B66F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8.5, SE=12.2, t(9.86)=1.52, p=0.1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9F95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27, SE=242, t(10.1)=-1.77, p=0.107</w:t>
            </w:r>
          </w:p>
        </w:tc>
      </w:tr>
      <w:tr w:rsidR="001633AA" w14:paraId="4845C5EC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3686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A88AC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62, SE=38.1, t(24.1)=-0.148, p=0.88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02AC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6.42, SE=8.24, t(8.84)=0.779, p=0.45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D659F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9, SE=164, t(9.16)=-1.34, p=0.214</w:t>
            </w:r>
          </w:p>
        </w:tc>
      </w:tr>
      <w:tr w:rsidR="001633AA" w14:paraId="318107E8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6D83C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1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2460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1.7, SE=14.1, t(25)=2.26, p=0.03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26027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.03, SE=3.31, t(9.95)=1.22, p=0.25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878D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82, SE=65.6, t(10.3)=-2.77, p=0.0194</w:t>
            </w:r>
          </w:p>
        </w:tc>
      </w:tr>
      <w:tr w:rsidR="001633AA" w14:paraId="47AEBEB8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19186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WM &amp; Deep Nuclei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CA58C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09, SE=46, t(24.7)=-6.71, p=5.18e-0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BC7B9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8.07, SE=12.3, t(9.85)=0.654, p=0.52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E63F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22, SE=245, t(10.1)=0.501, p=0.627</w:t>
            </w:r>
          </w:p>
        </w:tc>
      </w:tr>
      <w:tr w:rsidR="001633AA" w14:paraId="36EFB2CC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D78292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us Callosu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8D9D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6, SE=11.6, t(24.6)=-3.96, p=0.00056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97C1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14, SE=3.94, t(9.97)=0.289, p=0.77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6A9C02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48.9, SE=77.8, t(10.1)=0.629, p=0.543</w:t>
            </w:r>
          </w:p>
        </w:tc>
      </w:tr>
      <w:tr w:rsidR="001633AA" w14:paraId="5E3390E9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B0D2F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258C14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45e+03, SE=1.64e+03, t(24.9)=-3.33, p=0.0027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BCA7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9, SE=424, t(9.98)=-0.00449, p=0.99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12D9A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82e+03, SE=8.41e+03, t(10.2)=-0.692, p=0.504</w:t>
            </w:r>
          </w:p>
        </w:tc>
      </w:tr>
      <w:tr w:rsidR="001633AA" w14:paraId="49ECE0B4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B26E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 Lob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0CAE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85, SE=708, t(24.6)=-0.402, p=0.69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14EF5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8.8, SE=236, t(9.97)=-0.207, p=0.8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E93E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49, SE=4.66e+03, t(10.2)=-0.0964, p=0.925</w:t>
            </w:r>
          </w:p>
        </w:tc>
      </w:tr>
      <w:tr w:rsidR="001633AA" w14:paraId="458131EA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7546C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Lob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296E5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31e+03, SE=1.29e+03, t(24.7)=-1.79, p=0.085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7B4AA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04, SE=406, t(9.98)=-0.995, p=0.34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C18D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8.19e+03, SE=8.02e+03, t(10.2)=1.02, p=0.331</w:t>
            </w:r>
          </w:p>
        </w:tc>
      </w:tr>
      <w:tr w:rsidR="001633AA" w14:paraId="68CD58E0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4C0F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C81B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4e+03, SE=992, t(24.6)=1.41, p=0.17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1991E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90, SE=222, t(9.42)=-1.3, p=0.22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F939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.92e+03, SE=4.42e+03, t(9.74)=-1.34, p=0.211</w:t>
            </w:r>
          </w:p>
        </w:tc>
      </w:tr>
      <w:tr w:rsidR="001633AA" w14:paraId="4BE83B01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7679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CBF2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07, SE=25.6, t(24.8)=-4.17, p=0.00032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E0BB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9.42, SE=6.55, t(9.83)=1.44, p=0.18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844F7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90, SE=130, t(10.1)=-2.23, p=0.0494</w:t>
            </w:r>
          </w:p>
        </w:tc>
      </w:tr>
      <w:tr w:rsidR="001633AA" w14:paraId="4712326C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C69DF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utame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E65A4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41, SE=24.8, t(24.7)=-5.68, p=6.75e-0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1BCC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.98, SE=7.35, t(9.94)=0.406, p=0.69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391EE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50, SE=145, t(10.2)=-1.03, p=0.325</w:t>
            </w:r>
          </w:p>
        </w:tc>
      </w:tr>
      <w:tr w:rsidR="001633AA" w14:paraId="52BC10E3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546B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64FB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58.7, SE=13.1, t(24.6)=-4.49, p=0.00014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C0D2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2.58, SE=4.04, t(9.84)=0.64, p=0.53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1281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.6, SE=79.9, t(10)=-0.271, p=0.792</w:t>
            </w:r>
          </w:p>
        </w:tc>
      </w:tr>
      <w:tr w:rsidR="001633AA" w14:paraId="649FD182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0AB1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01D92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.97, SE=29.2, t(24.7)=0.136, p=0.89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B34D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.37, SE=7.06, t(9.66)=-0.477, p=0.64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361A6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60, SE=140, t(9.95)=-1.86, p=0.0932</w:t>
            </w:r>
          </w:p>
        </w:tc>
      </w:tr>
      <w:tr w:rsidR="001633AA" w14:paraId="5A406851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55E3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D2739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.55, SE=9, t(25)=0.172, p=0.86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86801C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.54, SE=2.06, t(9.81)=-0.751, p=0.4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D9A2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15.1, SE=40.8, t(10.1)=-0.37, p=0.719</w:t>
            </w:r>
          </w:p>
        </w:tc>
      </w:tr>
      <w:tr w:rsidR="001633AA" w14:paraId="7BD6ACE1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EDFA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0665D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9.14, SE=7.02, t(24.8)=-1.3, p=0.20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E3CE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.97, SE=1.75, t(9.82)=-1.69, p=0.12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43D0A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1.7, SE=34.8, t(10.1)=0.909, p=0.384</w:t>
            </w:r>
          </w:p>
        </w:tc>
      </w:tr>
      <w:tr w:rsidR="001633AA" w14:paraId="7C4FF966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3248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8C50F0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11, SE=33.1, t(24.9)=-6.36, p=1.2e-0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9EC9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5.24, SE=8.71, t(9.97)=0.602, p=0.56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5476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281, SE=173, t(10.2)=-1.63, p=0.134</w:t>
            </w:r>
          </w:p>
        </w:tc>
      </w:tr>
      <w:tr w:rsidR="001633AA" w14:paraId="6D7FE27E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1FC1D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alamus+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5CB585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9.3, SE=30.4, t(24.7)=-2.94, p=0.0069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C635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4.46, SE=8.79, t(9.94)=-0.507, p=0.62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6AF683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86.1, SE=174, t(10.2)=0.495, p=0.631</w:t>
            </w:r>
          </w:p>
        </w:tc>
      </w:tr>
      <w:tr w:rsidR="001633AA" w14:paraId="12CAF7BA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0F2FC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16871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1.6, SE=28.2, t(24.3)=0.41, p=0.68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49332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7.08, SE=7.38, t(9.34)=0.96, p=0.36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3C490B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08, SE=146, t(9.59)=-2.11, p=0.0626</w:t>
            </w:r>
          </w:p>
        </w:tc>
      </w:tr>
      <w:tr w:rsidR="001633AA" w14:paraId="7C68DA7E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E4E0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4F408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05, SE=31.1, t(25.1)=-9.8, p=4.7e-1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2B04C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18.1, SE=7.11, t(9.92)=2.55, p=0.0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221D6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305, SE=141, t(10.2)=-2.16, p=0.0552</w:t>
            </w:r>
          </w:p>
        </w:tc>
      </w:tr>
      <w:tr w:rsidR="001633AA" w14:paraId="5B13F0C1" w14:textId="77777777" w:rsidTr="001633AA">
        <w:trPr>
          <w:trHeight w:val="280"/>
        </w:trPr>
        <w:tc>
          <w:tcPr>
            <w:tcW w:w="25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3061D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E679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-8.25, SE=2.22, t(24.9)=-3.72, p=0.0010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80821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0.652, SE=0.502, t(9.74)=1.3, p=0.224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1CCDE7" w14:textId="77777777" w:rsidR="001633AA" w:rsidRDefault="001633AA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=3.57, SE=9.97, t(10.1)=0.358, p=0.728</w:t>
            </w:r>
          </w:p>
        </w:tc>
      </w:tr>
    </w:tbl>
    <w:p w14:paraId="27081426" w14:textId="77777777" w:rsidR="001633AA" w:rsidRDefault="001633AA" w:rsidP="001633AA">
      <w:pPr>
        <w:spacing w:after="0"/>
      </w:pPr>
    </w:p>
    <w:p w14:paraId="7BF9CF31" w14:textId="19A4137B" w:rsidR="001633AA" w:rsidRDefault="001633AA">
      <w:r>
        <w:br w:type="page"/>
      </w:r>
    </w:p>
    <w:p w14:paraId="06DA7D6F" w14:textId="77777777" w:rsidR="001633AA" w:rsidRDefault="001633AA" w:rsidP="001633AA">
      <w:pPr>
        <w:pStyle w:val="Heading2"/>
      </w:pPr>
      <w:bookmarkStart w:id="2" w:name="_sjo8fqxtjiab"/>
      <w:bookmarkEnd w:id="2"/>
      <w:r>
        <w:t>Supplementary Table 4. Elapsed time to detectable differences, all VOIs</w:t>
      </w:r>
    </w:p>
    <w:tbl>
      <w:tblPr>
        <w:tblW w:w="394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425"/>
      </w:tblGrid>
      <w:tr w:rsidR="001633AA" w14:paraId="4188F84E" w14:textId="77777777" w:rsidTr="001633AA">
        <w:trPr>
          <w:trHeight w:val="280"/>
        </w:trPr>
        <w:tc>
          <w:tcPr>
            <w:tcW w:w="2520" w:type="dxa"/>
            <w:tcBorders>
              <w:top w:val="single" w:sz="12" w:space="0" w:color="808080"/>
              <w:left w:val="nil"/>
              <w:bottom w:val="single" w:sz="8" w:space="0" w:color="80808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AC4A6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I</w:t>
            </w:r>
          </w:p>
        </w:tc>
        <w:tc>
          <w:tcPr>
            <w:tcW w:w="1425" w:type="dxa"/>
            <w:tcBorders>
              <w:top w:val="single" w:sz="12" w:space="0" w:color="808080"/>
              <w:left w:val="nil"/>
              <w:bottom w:val="single" w:sz="8" w:space="0" w:color="80808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26C60F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psed Time (years)</w:t>
            </w:r>
          </w:p>
        </w:tc>
      </w:tr>
      <w:tr w:rsidR="001633AA" w14:paraId="11EB877F" w14:textId="77777777" w:rsidTr="001633AA">
        <w:trPr>
          <w:trHeight w:val="280"/>
        </w:trPr>
        <w:tc>
          <w:tcPr>
            <w:tcW w:w="2520" w:type="dxa"/>
            <w:tcBorders>
              <w:top w:val="single" w:sz="8" w:space="0" w:color="8080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AA8D6C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rain</w:t>
            </w:r>
          </w:p>
        </w:tc>
        <w:tc>
          <w:tcPr>
            <w:tcW w:w="1425" w:type="dxa"/>
            <w:tcBorders>
              <w:top w:val="single" w:sz="8" w:space="0" w:color="8080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02DD8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1633AA" w14:paraId="015CBF96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9C65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u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9C739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1633AA" w14:paraId="48512031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E83DB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G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54266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1633AA" w14:paraId="3C327D12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4CC92C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W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E80DC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3B55AB80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4ECD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EAAA8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1633AA" w14:paraId="7ABA9078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A1176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1 &amp; 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0AC1D3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 w:rsidR="001633AA" w14:paraId="42807959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53D1C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63C3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242A8E9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C18BB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0DB020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1633AA" w14:paraId="656F4C45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AC53CE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17B45D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0CCA42CF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DCFE6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ADACC7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1633AA" w14:paraId="47A01C7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1C3FC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 Crus 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86AA6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46B1CA8D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03FD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um Crus 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D1F2D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37467686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46ED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7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C41D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55C6A16D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DCD1F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8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2DAF4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445C0F6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BA3D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8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38853B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769CCA7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71279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1C66B3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343B3BEE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F8D6B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Lobule 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13497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1633AA" w14:paraId="27B5C6FF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6E057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WM &amp; Deep Nucle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9635D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1633AA" w14:paraId="776D9FF5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9FE0CF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us Callosu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0133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1633AA" w14:paraId="2A18A500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9E73B0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Lob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C9002E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1633AA" w14:paraId="43174736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7EC4FF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ipital Lob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835DE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4BAD3F6B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3B9FB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Lob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D2CA7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1633AA" w14:paraId="2BAB099D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6DB10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Lob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EE3EF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773F22D4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C91F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7B673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633AA" w14:paraId="1B36400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8230A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me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D5129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1633AA" w14:paraId="3F1EFED1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265D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8DBA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1633AA" w14:paraId="40B6C82E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26268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5F86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4D1FA3A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A5ADD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EC951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5D71AC22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D584B9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518540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4FA532A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E583EB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2B9F8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1633AA" w14:paraId="04D4BF3D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94855D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alamus+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CCF4B6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1633AA" w14:paraId="5693BAC3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947D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53A21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</w:t>
            </w:r>
          </w:p>
        </w:tc>
      </w:tr>
      <w:tr w:rsidR="001633AA" w14:paraId="4A9791EC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09C3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5A780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1633AA" w14:paraId="7500F9DD" w14:textId="77777777" w:rsidTr="001633A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single" w:sz="8" w:space="0" w:color="11111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5DBF5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11111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41BF2" w14:textId="77777777" w:rsidR="001633AA" w:rsidRDefault="001633AA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</w:tbl>
    <w:p w14:paraId="417E8327" w14:textId="476B35A6" w:rsidR="00B01C11" w:rsidRDefault="00B01C11" w:rsidP="001633AA">
      <w:pPr>
        <w:spacing w:after="0"/>
      </w:pPr>
    </w:p>
    <w:p w14:paraId="76F609AD" w14:textId="77777777" w:rsidR="00B01C11" w:rsidRDefault="00B01C11">
      <w:r>
        <w:br w:type="page"/>
      </w:r>
    </w:p>
    <w:p w14:paraId="1150A234" w14:textId="77777777" w:rsidR="00B01C11" w:rsidRDefault="00B01C11" w:rsidP="001633AA">
      <w:pPr>
        <w:spacing w:after="0"/>
      </w:pPr>
      <w:r>
        <w:t>Supplemental Figure – LME-LASSO</w:t>
      </w:r>
    </w:p>
    <w:p w14:paraId="5822BAF5" w14:textId="146567ED" w:rsidR="001633AA" w:rsidRDefault="00B01C11" w:rsidP="001633AA">
      <w:pPr>
        <w:spacing w:after="0"/>
      </w:pPr>
      <w:r>
        <w:rPr>
          <w:noProof/>
        </w:rPr>
        <w:drawing>
          <wp:inline distT="0" distB="0" distL="0" distR="0" wp14:anchorId="654BB51E" wp14:editId="04FCC2F7">
            <wp:extent cx="5724525" cy="27813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A505A" w14:textId="77777777" w:rsidR="001633AA" w:rsidRDefault="001633AA" w:rsidP="001633AA">
      <w:pPr>
        <w:widowControl w:val="0"/>
      </w:pPr>
    </w:p>
    <w:p w14:paraId="468C1047" w14:textId="77777777" w:rsidR="001633AA" w:rsidRDefault="001633AA" w:rsidP="001633AA">
      <w:pPr>
        <w:widowControl w:val="0"/>
      </w:pPr>
    </w:p>
    <w:p w14:paraId="1AB9CB1E" w14:textId="77777777" w:rsidR="001633AA" w:rsidRDefault="001633AA" w:rsidP="001633A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E1919B2" w14:textId="77777777" w:rsidR="00DA71B9" w:rsidRDefault="00DA71B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DA71B9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1B9"/>
    <w:rsid w:val="001633AA"/>
    <w:rsid w:val="0092485B"/>
    <w:rsid w:val="00B01C11"/>
    <w:rsid w:val="00C657AD"/>
    <w:rsid w:val="00DA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323C"/>
  <w15:docId w15:val="{B335CD8B-7577-48A1-A271-F20120A60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240" w:lineRule="auto"/>
      <w:outlineLvl w:val="2"/>
    </w:pPr>
    <w:rPr>
      <w:b/>
      <w:color w:val="666666"/>
      <w:sz w:val="22"/>
      <w:szCs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240" w:lineRule="auto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line="240" w:lineRule="auto"/>
      <w:outlineLvl w:val="4"/>
    </w:pPr>
    <w:rPr>
      <w:i/>
      <w:color w:val="434343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633AA"/>
    <w:rPr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5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44</Words>
  <Characters>12796</Characters>
  <Application>Microsoft Office Word</Application>
  <DocSecurity>0</DocSecurity>
  <Lines>106</Lines>
  <Paragraphs>30</Paragraphs>
  <ScaleCrop>false</ScaleCrop>
  <Company/>
  <LinksUpToDate>false</LinksUpToDate>
  <CharactersWithSpaces>1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riona Byres</cp:lastModifiedBy>
  <cp:revision>2</cp:revision>
  <dcterms:created xsi:type="dcterms:W3CDTF">2020-10-20T18:21:00Z</dcterms:created>
  <dcterms:modified xsi:type="dcterms:W3CDTF">2020-10-20T18:21:00Z</dcterms:modified>
</cp:coreProperties>
</file>